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87970" w:rsidRPr="000D2574" w:rsidRDefault="00487970" w:rsidP="00487970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 w:rsidRPr="000D2574">
        <w:rPr>
          <w:rFonts w:ascii="Times New Roman" w:hAnsi="Times New Roman" w:cs="Times New Roman"/>
          <w:b/>
          <w:bCs/>
          <w:sz w:val="22"/>
          <w:szCs w:val="28"/>
        </w:rPr>
        <w:t>Supplementary Table 1. The inter- and intra-observer reliability of radiographic measure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487970" w:rsidRPr="000D2574" w:rsidTr="00D5394E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inter-observer (ICC, 95% CI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intra-observer (ICC, 95% CI)</w:t>
            </w:r>
          </w:p>
        </w:tc>
      </w:tr>
      <w:tr w:rsidR="00487970" w:rsidRPr="000D2574" w:rsidTr="00D5394E">
        <w:tc>
          <w:tcPr>
            <w:tcW w:w="2763" w:type="dxa"/>
            <w:tcBorders>
              <w:top w:val="single" w:sz="4" w:space="0" w:color="auto"/>
            </w:tcBorders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3(0.89, 0.98)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8(0.95, 0.99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HKA</w:t>
            </w:r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89(0.74, 0.95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5(0.90, 0.98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574">
              <w:rPr>
                <w:rFonts w:ascii="Times New Roman" w:hAnsi="Times New Roman" w:cs="Times New Roman"/>
              </w:rPr>
              <w:t>aTFA</w:t>
            </w:r>
            <w:proofErr w:type="spellEnd"/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6(0.93, 0.98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6(0.92, 0.98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574">
              <w:rPr>
                <w:rFonts w:ascii="Times New Roman" w:hAnsi="Times New Roman" w:cs="Times New Roman"/>
              </w:rPr>
              <w:t>mLDFA</w:t>
            </w:r>
            <w:proofErr w:type="spellEnd"/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89(0.79, 0.95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0(0.80, 0.95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574">
              <w:rPr>
                <w:rFonts w:ascii="Times New Roman" w:hAnsi="Times New Roman" w:cs="Times New Roman"/>
              </w:rPr>
              <w:t>mMPTA</w:t>
            </w:r>
            <w:proofErr w:type="spellEnd"/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,95(0.88, 0.97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,95(0.90, 0.98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HMFC</w:t>
            </w:r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7(0.94, 0.98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8(0.95, 0.99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HLFC</w:t>
            </w:r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9(0.98, 0.99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9(0.98, 0.99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FO</w:t>
            </w:r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5(0.90, 0.98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6(0.92, 0.98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574">
              <w:rPr>
                <w:rFonts w:ascii="Times New Roman" w:hAnsi="Times New Roman" w:cs="Times New Roman"/>
              </w:rPr>
              <w:t>mLDTA</w:t>
            </w:r>
            <w:proofErr w:type="spellEnd"/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8(0.96, 0.99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8(0.96, 0.99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FACO</w:t>
            </w:r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8(0.95, 0.99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7(0.94, 0.99)</w:t>
            </w:r>
          </w:p>
        </w:tc>
      </w:tr>
      <w:tr w:rsidR="00487970" w:rsidRPr="000D2574" w:rsidTr="00D5394E"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763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6(0.92, 0.98)</w:t>
            </w:r>
          </w:p>
        </w:tc>
        <w:tc>
          <w:tcPr>
            <w:tcW w:w="2764" w:type="dxa"/>
          </w:tcPr>
          <w:p w:rsidR="00487970" w:rsidRPr="000D2574" w:rsidRDefault="00487970" w:rsidP="00D5394E">
            <w:pPr>
              <w:jc w:val="center"/>
              <w:rPr>
                <w:rFonts w:ascii="Times New Roman" w:hAnsi="Times New Roman" w:cs="Times New Roman"/>
              </w:rPr>
            </w:pPr>
            <w:r w:rsidRPr="000D2574">
              <w:rPr>
                <w:rFonts w:ascii="Times New Roman" w:hAnsi="Times New Roman" w:cs="Times New Roman"/>
              </w:rPr>
              <w:t>0.90(0.83, 0.96)</w:t>
            </w:r>
          </w:p>
        </w:tc>
      </w:tr>
    </w:tbl>
    <w:p w:rsidR="00487970" w:rsidRPr="000D2574" w:rsidRDefault="00487970" w:rsidP="00487970">
      <w:pPr>
        <w:rPr>
          <w:rFonts w:ascii="Times New Roman" w:hAnsi="Times New Roman" w:cs="Times New Roman"/>
          <w:sz w:val="22"/>
        </w:rPr>
      </w:pPr>
      <w:r w:rsidRPr="000D2574">
        <w:rPr>
          <w:rFonts w:ascii="Times New Roman" w:hAnsi="Times New Roman" w:cs="Times New Roman" w:hint="eastAsia"/>
          <w:sz w:val="22"/>
        </w:rPr>
        <w:t xml:space="preserve">Abbreviation: </w:t>
      </w:r>
      <w:r w:rsidRPr="000D2574">
        <w:rPr>
          <w:rFonts w:ascii="Times New Roman" w:hAnsi="Times New Roman" w:cs="Times New Roman"/>
          <w:sz w:val="22"/>
        </w:rPr>
        <w:t>MAD</w:t>
      </w:r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mechanical axis deviation; </w:t>
      </w:r>
      <w:proofErr w:type="spellStart"/>
      <w:r w:rsidRPr="000D2574">
        <w:rPr>
          <w:rFonts w:ascii="Times New Roman" w:hAnsi="Times New Roman" w:cs="Times New Roman"/>
          <w:sz w:val="22"/>
        </w:rPr>
        <w:t>aTFA</w:t>
      </w:r>
      <w:proofErr w:type="spellEnd"/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anatomical tibiofemoral angle; HKA</w:t>
      </w:r>
      <w:r w:rsidRPr="000D2574">
        <w:rPr>
          <w:rFonts w:ascii="Times New Roman" w:hAnsi="Times New Roman" w:cs="Times New Roman" w:hint="eastAsia"/>
          <w:sz w:val="22"/>
        </w:rPr>
        <w:t xml:space="preserve">, </w:t>
      </w:r>
      <w:r w:rsidRPr="000D2574">
        <w:rPr>
          <w:rFonts w:ascii="Times New Roman" w:hAnsi="Times New Roman" w:cs="Times New Roman"/>
          <w:sz w:val="22"/>
        </w:rPr>
        <w:t xml:space="preserve">hip-knee-ankle angle; </w:t>
      </w:r>
      <w:proofErr w:type="spellStart"/>
      <w:r w:rsidRPr="000D2574">
        <w:rPr>
          <w:rFonts w:ascii="Times New Roman" w:hAnsi="Times New Roman" w:cs="Times New Roman"/>
          <w:sz w:val="22"/>
        </w:rPr>
        <w:t>mLDFA</w:t>
      </w:r>
      <w:proofErr w:type="spellEnd"/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mechanical lateral distal femoral angle; </w:t>
      </w:r>
      <w:proofErr w:type="spellStart"/>
      <w:r w:rsidRPr="000D2574">
        <w:rPr>
          <w:rFonts w:ascii="Times New Roman" w:hAnsi="Times New Roman" w:cs="Times New Roman"/>
          <w:sz w:val="22"/>
        </w:rPr>
        <w:t>mMPTA</w:t>
      </w:r>
      <w:proofErr w:type="spellEnd"/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mechanical medial proximal tibial angle; HMFC</w:t>
      </w:r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height of medial femoral condyle; HLFC</w:t>
      </w:r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height of lateral femoral condyle; FO</w:t>
      </w:r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femoral offset; </w:t>
      </w:r>
      <w:proofErr w:type="spellStart"/>
      <w:r w:rsidRPr="000D2574">
        <w:rPr>
          <w:rFonts w:ascii="Times New Roman" w:hAnsi="Times New Roman" w:cs="Times New Roman"/>
          <w:sz w:val="22"/>
        </w:rPr>
        <w:t>mLDTA</w:t>
      </w:r>
      <w:proofErr w:type="spellEnd"/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mechanical lateral distal tibial angle; FACO</w:t>
      </w:r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fibula axis – calcaneal overlap; TT</w:t>
      </w:r>
      <w:r w:rsidRPr="000D2574">
        <w:rPr>
          <w:rFonts w:ascii="Times New Roman" w:hAnsi="Times New Roman" w:cs="Times New Roman" w:hint="eastAsia"/>
          <w:sz w:val="22"/>
        </w:rPr>
        <w:t>,</w:t>
      </w:r>
      <w:r w:rsidRPr="000D257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D2574">
        <w:rPr>
          <w:rFonts w:ascii="Times New Roman" w:hAnsi="Times New Roman" w:cs="Times New Roman"/>
          <w:sz w:val="22"/>
        </w:rPr>
        <w:t>talar</w:t>
      </w:r>
      <w:proofErr w:type="spellEnd"/>
      <w:r w:rsidRPr="000D2574">
        <w:rPr>
          <w:rFonts w:ascii="Times New Roman" w:hAnsi="Times New Roman" w:cs="Times New Roman"/>
          <w:sz w:val="22"/>
        </w:rPr>
        <w:t xml:space="preserve"> tilt</w:t>
      </w:r>
      <w:r w:rsidRPr="000D2574">
        <w:rPr>
          <w:rFonts w:ascii="Times New Roman" w:hAnsi="Times New Roman" w:cs="Times New Roman" w:hint="eastAsia"/>
          <w:sz w:val="22"/>
        </w:rPr>
        <w:t xml:space="preserve">; </w:t>
      </w:r>
      <w:r w:rsidRPr="000D2574">
        <w:rPr>
          <w:rFonts w:ascii="Times New Roman" w:hAnsi="Times New Roman" w:cs="Times New Roman"/>
        </w:rPr>
        <w:t>ICC: Intraclass correlation coefficient.</w:t>
      </w:r>
    </w:p>
    <w:p w:rsidR="00C770AA" w:rsidRPr="00487970" w:rsidRDefault="00C770AA" w:rsidP="00487970">
      <w:pPr>
        <w:widowControl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C770AA" w:rsidRPr="00487970" w:rsidSect="00AA4F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70"/>
    <w:rsid w:val="00013270"/>
    <w:rsid w:val="00026FE2"/>
    <w:rsid w:val="00050C9C"/>
    <w:rsid w:val="00052CC3"/>
    <w:rsid w:val="00063CA2"/>
    <w:rsid w:val="000909AD"/>
    <w:rsid w:val="000A668A"/>
    <w:rsid w:val="000B5D1F"/>
    <w:rsid w:val="000C6F7C"/>
    <w:rsid w:val="000D43C5"/>
    <w:rsid w:val="000D773F"/>
    <w:rsid w:val="00111B6E"/>
    <w:rsid w:val="001A4155"/>
    <w:rsid w:val="001C555E"/>
    <w:rsid w:val="001C6708"/>
    <w:rsid w:val="002210B1"/>
    <w:rsid w:val="00222FA5"/>
    <w:rsid w:val="00230ABD"/>
    <w:rsid w:val="0028109D"/>
    <w:rsid w:val="00292DB3"/>
    <w:rsid w:val="002C470D"/>
    <w:rsid w:val="002E458A"/>
    <w:rsid w:val="002F6586"/>
    <w:rsid w:val="002F7B17"/>
    <w:rsid w:val="003207ED"/>
    <w:rsid w:val="0036039C"/>
    <w:rsid w:val="00374C25"/>
    <w:rsid w:val="003807F2"/>
    <w:rsid w:val="003A205C"/>
    <w:rsid w:val="003A502D"/>
    <w:rsid w:val="003D2E5C"/>
    <w:rsid w:val="003E319F"/>
    <w:rsid w:val="003E6BD3"/>
    <w:rsid w:val="00435253"/>
    <w:rsid w:val="004770DC"/>
    <w:rsid w:val="00487970"/>
    <w:rsid w:val="0049524A"/>
    <w:rsid w:val="00497C26"/>
    <w:rsid w:val="004C1F8D"/>
    <w:rsid w:val="004D03E5"/>
    <w:rsid w:val="004D4CC5"/>
    <w:rsid w:val="005334A5"/>
    <w:rsid w:val="00546AF4"/>
    <w:rsid w:val="005C1EB3"/>
    <w:rsid w:val="005F6C6C"/>
    <w:rsid w:val="0060438E"/>
    <w:rsid w:val="00627471"/>
    <w:rsid w:val="006529C7"/>
    <w:rsid w:val="00670058"/>
    <w:rsid w:val="006B149C"/>
    <w:rsid w:val="006B7EC5"/>
    <w:rsid w:val="006F7817"/>
    <w:rsid w:val="00703F03"/>
    <w:rsid w:val="007334CE"/>
    <w:rsid w:val="007361AD"/>
    <w:rsid w:val="0073693A"/>
    <w:rsid w:val="00755688"/>
    <w:rsid w:val="0076168A"/>
    <w:rsid w:val="007663D5"/>
    <w:rsid w:val="007A17C4"/>
    <w:rsid w:val="008040B3"/>
    <w:rsid w:val="00831974"/>
    <w:rsid w:val="008548BF"/>
    <w:rsid w:val="00872DE4"/>
    <w:rsid w:val="00897AB8"/>
    <w:rsid w:val="008C13EC"/>
    <w:rsid w:val="008D7FA2"/>
    <w:rsid w:val="009568A6"/>
    <w:rsid w:val="00983E0A"/>
    <w:rsid w:val="009A55FD"/>
    <w:rsid w:val="009C2789"/>
    <w:rsid w:val="00A33316"/>
    <w:rsid w:val="00A34C2A"/>
    <w:rsid w:val="00A549C9"/>
    <w:rsid w:val="00A923A5"/>
    <w:rsid w:val="00AA4F51"/>
    <w:rsid w:val="00AD5A7F"/>
    <w:rsid w:val="00AF4084"/>
    <w:rsid w:val="00B46860"/>
    <w:rsid w:val="00B504DF"/>
    <w:rsid w:val="00B527C7"/>
    <w:rsid w:val="00B93D11"/>
    <w:rsid w:val="00BB2B09"/>
    <w:rsid w:val="00BD0085"/>
    <w:rsid w:val="00BF24C3"/>
    <w:rsid w:val="00BF7050"/>
    <w:rsid w:val="00C47466"/>
    <w:rsid w:val="00C63E6F"/>
    <w:rsid w:val="00C770AA"/>
    <w:rsid w:val="00C87515"/>
    <w:rsid w:val="00CE1E01"/>
    <w:rsid w:val="00CE3C39"/>
    <w:rsid w:val="00D165C0"/>
    <w:rsid w:val="00D233EF"/>
    <w:rsid w:val="00D65D5F"/>
    <w:rsid w:val="00DA1C33"/>
    <w:rsid w:val="00DE6921"/>
    <w:rsid w:val="00E11B3E"/>
    <w:rsid w:val="00E363DD"/>
    <w:rsid w:val="00EA0D16"/>
    <w:rsid w:val="00EE0C02"/>
    <w:rsid w:val="00F11357"/>
    <w:rsid w:val="00F44E92"/>
    <w:rsid w:val="00F9673D"/>
    <w:rsid w:val="00FB77A8"/>
    <w:rsid w:val="00FC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196B3"/>
  <w15:chartTrackingRefBased/>
  <w15:docId w15:val="{A9D441AA-325D-C545-9E54-D6D055B8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97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797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3760275@qq.com</dc:creator>
  <cp:keywords/>
  <dc:description/>
  <cp:lastModifiedBy>2603760275@qq.com</cp:lastModifiedBy>
  <cp:revision>1</cp:revision>
  <dcterms:created xsi:type="dcterms:W3CDTF">2025-11-05T03:50:00Z</dcterms:created>
  <dcterms:modified xsi:type="dcterms:W3CDTF">2025-11-05T03:50:00Z</dcterms:modified>
</cp:coreProperties>
</file>